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3B4B01" w14:textId="045EDDC5" w:rsidR="00891F42" w:rsidRPr="006F079F" w:rsidRDefault="00891F42" w:rsidP="00891F42">
      <w:pPr>
        <w:spacing w:after="0" w:line="480" w:lineRule="auto"/>
        <w:ind w:right="234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Myriad Pro" w:hAnsi="Myriad Pro" w:cs="Times New Roman"/>
          <w:b/>
          <w:bCs/>
          <w:sz w:val="24"/>
          <w:szCs w:val="24"/>
        </w:rPr>
        <w:t xml:space="preserve">Online Supplementary Material </w:t>
      </w:r>
      <w:r w:rsidR="00595F77">
        <w:rPr>
          <w:rFonts w:ascii="Myriad Pro" w:hAnsi="Myriad Pro" w:cs="Times New Roman"/>
          <w:b/>
          <w:bCs/>
          <w:sz w:val="24"/>
          <w:szCs w:val="24"/>
        </w:rPr>
        <w:t>7</w:t>
      </w:r>
      <w:r w:rsidRPr="00654BE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45C6B">
        <w:rPr>
          <w:rFonts w:ascii="Times New Roman" w:hAnsi="Times New Roman" w:cs="Times New Roman"/>
          <w:sz w:val="24"/>
          <w:szCs w:val="24"/>
        </w:rPr>
        <w:t>Additiona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10 studies from</w:t>
      </w:r>
      <w:r w:rsidRPr="0009413B">
        <w:rPr>
          <w:rFonts w:ascii="Times New Roman" w:hAnsi="Times New Roman" w:cs="Times New Roman"/>
          <w:sz w:val="24"/>
          <w:szCs w:val="24"/>
        </w:rPr>
        <w:t xml:space="preserve"> literature search </w:t>
      </w:r>
      <w:r>
        <w:rPr>
          <w:rFonts w:ascii="Times New Roman" w:hAnsi="Times New Roman" w:cs="Times New Roman"/>
          <w:sz w:val="24"/>
          <w:szCs w:val="24"/>
        </w:rPr>
        <w:t>that did not fulfil review inclusion criteria but mentioned</w:t>
      </w:r>
      <w:r w:rsidRPr="0009413B">
        <w:rPr>
          <w:rFonts w:ascii="Times New Roman" w:hAnsi="Times New Roman" w:cs="Times New Roman"/>
          <w:sz w:val="24"/>
          <w:szCs w:val="24"/>
        </w:rPr>
        <w:t xml:space="preserve"> results of abdominal imaging or intraoperative findings </w:t>
      </w:r>
      <w:r>
        <w:rPr>
          <w:rFonts w:ascii="Times New Roman" w:hAnsi="Times New Roman" w:cs="Times New Roman"/>
          <w:sz w:val="24"/>
          <w:szCs w:val="24"/>
        </w:rPr>
        <w:t>in</w:t>
      </w:r>
      <w:r w:rsidRPr="0009413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</w:rPr>
        <w:t>pediatric inflammatory multisystem syndrome (PIMS-TS)/multisystem inflammatory syndrome in children</w:t>
      </w:r>
    </w:p>
    <w:tbl>
      <w:tblPr>
        <w:tblStyle w:val="TableGrid"/>
        <w:tblW w:w="11482" w:type="dxa"/>
        <w:tblInd w:w="-11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985"/>
        <w:gridCol w:w="1559"/>
        <w:gridCol w:w="4961"/>
      </w:tblGrid>
      <w:tr w:rsidR="00891F42" w:rsidRPr="002B5010" w14:paraId="1F97C44D" w14:textId="77777777" w:rsidTr="00D27202">
        <w:trPr>
          <w:trHeight w:val="629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38B96FAF" w14:textId="77777777" w:rsidR="00891F42" w:rsidRPr="00D27202" w:rsidRDefault="00891F42" w:rsidP="00891F4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Study (author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CFE4C0A" w14:textId="77777777" w:rsidR="00891F42" w:rsidRPr="00D27202" w:rsidRDefault="00891F42" w:rsidP="00891F4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RT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D27202">
              <w:rPr>
                <w:rFonts w:ascii="Calibri" w:hAnsi="Calibri" w:cs="Calibri"/>
                <w:sz w:val="20"/>
                <w:szCs w:val="20"/>
              </w:rPr>
              <w:t xml:space="preserve">PCR or </w:t>
            </w:r>
            <w:r>
              <w:rPr>
                <w:rFonts w:ascii="Calibri" w:hAnsi="Calibri" w:cs="Calibri"/>
                <w:sz w:val="20"/>
                <w:szCs w:val="20"/>
              </w:rPr>
              <w:t>s</w:t>
            </w:r>
            <w:r w:rsidRPr="00D27202">
              <w:rPr>
                <w:rFonts w:ascii="Calibri" w:hAnsi="Calibri" w:cs="Calibri"/>
                <w:sz w:val="20"/>
                <w:szCs w:val="20"/>
              </w:rPr>
              <w:t>erological SARS-CoV-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2B7EFB5" w14:textId="77777777" w:rsidR="00891F42" w:rsidRPr="00D27202" w:rsidRDefault="00891F42" w:rsidP="00891F4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Imaging or surgical findings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14:paraId="65739E96" w14:textId="77777777" w:rsidR="00891F42" w:rsidRPr="00D27202" w:rsidRDefault="00891F42" w:rsidP="00891F4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Imaging findings</w:t>
            </w:r>
          </w:p>
        </w:tc>
      </w:tr>
      <w:tr w:rsidR="00891F42" w:rsidRPr="002B5010" w14:paraId="0E5B20C1" w14:textId="77777777" w:rsidTr="00D27202">
        <w:trPr>
          <w:trHeight w:val="794"/>
        </w:trPr>
        <w:tc>
          <w:tcPr>
            <w:tcW w:w="2977" w:type="dxa"/>
            <w:tcBorders>
              <w:top w:val="single" w:sz="4" w:space="0" w:color="auto"/>
            </w:tcBorders>
          </w:tcPr>
          <w:p w14:paraId="1C52865B" w14:textId="77777777" w:rsidR="00891F42" w:rsidRPr="00D27202" w:rsidRDefault="00891F42" w:rsidP="00891F4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Cheung et al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</w:p>
          <w:p w14:paraId="24F9165F" w14:textId="77777777" w:rsidR="00891F42" w:rsidRPr="00D27202" w:rsidRDefault="00891F42" w:rsidP="00891F4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n</w:t>
            </w:r>
            <w:r w:rsidRPr="00D27202">
              <w:rPr>
                <w:rFonts w:ascii="Calibri" w:hAnsi="Calibri" w:cs="Calibri"/>
                <w:sz w:val="20"/>
                <w:szCs w:val="20"/>
              </w:rPr>
              <w:t>=17</w:t>
            </w:r>
          </w:p>
          <w:p w14:paraId="02DBEEAA" w14:textId="77777777" w:rsidR="00891F42" w:rsidRPr="00D27202" w:rsidRDefault="00891F42" w:rsidP="00891F4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A5FB36B" w14:textId="77777777" w:rsidR="00891F42" w:rsidRDefault="00891F42" w:rsidP="00891F4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8 RT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D27202">
              <w:rPr>
                <w:rFonts w:ascii="Calibri" w:hAnsi="Calibri" w:cs="Calibri"/>
                <w:sz w:val="20"/>
                <w:szCs w:val="20"/>
              </w:rPr>
              <w:t>PCR</w:t>
            </w:r>
          </w:p>
          <w:p w14:paraId="5472EA89" w14:textId="77777777" w:rsidR="00891F42" w:rsidRPr="00D27202" w:rsidRDefault="00891F42" w:rsidP="00891F4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 xml:space="preserve">9 </w:t>
            </w:r>
            <w:r>
              <w:rPr>
                <w:rFonts w:ascii="Calibri" w:hAnsi="Calibri" w:cs="Calibri"/>
                <w:sz w:val="20"/>
                <w:szCs w:val="20"/>
              </w:rPr>
              <w:t>s</w:t>
            </w:r>
            <w:r w:rsidRPr="00D27202">
              <w:rPr>
                <w:rFonts w:ascii="Calibri" w:hAnsi="Calibri" w:cs="Calibri"/>
                <w:sz w:val="20"/>
                <w:szCs w:val="20"/>
              </w:rPr>
              <w:t>erology</w:t>
            </w:r>
          </w:p>
          <w:p w14:paraId="579C725E" w14:textId="77777777" w:rsidR="00891F42" w:rsidRPr="00D27202" w:rsidRDefault="00891F42" w:rsidP="00891F4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7DC6FDE" w14:textId="77777777" w:rsidR="00891F42" w:rsidRPr="00D27202" w:rsidRDefault="00891F42" w:rsidP="00891F4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Imaging modality not mentioned</w:t>
            </w:r>
          </w:p>
        </w:tc>
        <w:tc>
          <w:tcPr>
            <w:tcW w:w="4961" w:type="dxa"/>
            <w:tcBorders>
              <w:top w:val="single" w:sz="4" w:space="0" w:color="auto"/>
            </w:tcBorders>
          </w:tcPr>
          <w:p w14:paraId="4EBC6AD1" w14:textId="77777777" w:rsidR="00891F42" w:rsidRPr="00D27202" w:rsidRDefault="00891F42" w:rsidP="00891F4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Acute ileocolitis (</w:t>
            </w:r>
            <w:r w:rsidRPr="00D27202">
              <w:rPr>
                <w:rFonts w:ascii="Calibri" w:hAnsi="Calibri" w:cs="Calibri"/>
                <w:i/>
                <w:iCs/>
                <w:sz w:val="20"/>
                <w:szCs w:val="20"/>
              </w:rPr>
              <w:t>n</w:t>
            </w:r>
            <w:r w:rsidRPr="00D27202">
              <w:rPr>
                <w:rFonts w:ascii="Calibri" w:hAnsi="Calibri" w:cs="Calibri"/>
                <w:sz w:val="20"/>
                <w:szCs w:val="20"/>
              </w:rPr>
              <w:t xml:space="preserve">=1) on imaging </w:t>
            </w:r>
          </w:p>
          <w:p w14:paraId="2D5AC598" w14:textId="77777777" w:rsidR="00891F42" w:rsidRPr="00D27202" w:rsidRDefault="00891F42" w:rsidP="00891F4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91F42" w:rsidRPr="002B5010" w14:paraId="03EE2C2F" w14:textId="77777777" w:rsidTr="00891F42">
        <w:trPr>
          <w:trHeight w:val="549"/>
        </w:trPr>
        <w:tc>
          <w:tcPr>
            <w:tcW w:w="2977" w:type="dxa"/>
          </w:tcPr>
          <w:p w14:paraId="590438FE" w14:textId="77777777" w:rsidR="00891F42" w:rsidRPr="00D27202" w:rsidRDefault="00891F42" w:rsidP="00891F4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Dallan et al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</w:p>
          <w:p w14:paraId="120B60E9" w14:textId="77777777" w:rsidR="00891F42" w:rsidRPr="00D27202" w:rsidRDefault="00891F42" w:rsidP="00891F4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n</w:t>
            </w:r>
            <w:r w:rsidRPr="00D27202">
              <w:rPr>
                <w:rFonts w:ascii="Calibri" w:hAnsi="Calibri" w:cs="Calibri"/>
                <w:sz w:val="20"/>
                <w:szCs w:val="20"/>
              </w:rPr>
              <w:t>=2</w:t>
            </w:r>
          </w:p>
          <w:p w14:paraId="59918F0E" w14:textId="77777777" w:rsidR="00891F42" w:rsidRPr="00D27202" w:rsidRDefault="00891F42" w:rsidP="00891F4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029DFB5" w14:textId="77777777" w:rsidR="00891F42" w:rsidRPr="00D27202" w:rsidRDefault="00891F42" w:rsidP="00891F4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proofErr w:type="gramStart"/>
            <w:r w:rsidRPr="00D27202">
              <w:rPr>
                <w:rFonts w:ascii="Calibri" w:hAnsi="Calibri" w:cs="Calibri"/>
                <w:sz w:val="20"/>
                <w:szCs w:val="20"/>
              </w:rPr>
              <w:t>2  +</w:t>
            </w:r>
            <w:proofErr w:type="spellStart"/>
            <w:proofErr w:type="gramEnd"/>
            <w:r w:rsidRPr="00D27202">
              <w:rPr>
                <w:rFonts w:ascii="Calibri" w:hAnsi="Calibri" w:cs="Calibri"/>
                <w:sz w:val="20"/>
                <w:szCs w:val="20"/>
              </w:rPr>
              <w:t>ve</w:t>
            </w:r>
            <w:proofErr w:type="spellEnd"/>
            <w:r w:rsidRPr="00D27202">
              <w:rPr>
                <w:rFonts w:ascii="Calibri" w:hAnsi="Calibri" w:cs="Calibri"/>
                <w:sz w:val="20"/>
                <w:szCs w:val="20"/>
              </w:rPr>
              <w:t xml:space="preserve"> serology </w:t>
            </w:r>
          </w:p>
          <w:p w14:paraId="2177F181" w14:textId="77777777" w:rsidR="00891F42" w:rsidRPr="00D27202" w:rsidRDefault="00891F42" w:rsidP="00891F4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178B809" w14:textId="77777777" w:rsidR="00891F42" w:rsidRPr="00D27202" w:rsidRDefault="00891F42" w:rsidP="00891F4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2 CT abdo</w:t>
            </w:r>
            <w:r>
              <w:rPr>
                <w:rFonts w:ascii="Calibri" w:hAnsi="Calibri" w:cs="Calibri"/>
                <w:sz w:val="20"/>
                <w:szCs w:val="20"/>
              </w:rPr>
              <w:t>men</w:t>
            </w:r>
          </w:p>
        </w:tc>
        <w:tc>
          <w:tcPr>
            <w:tcW w:w="4961" w:type="dxa"/>
          </w:tcPr>
          <w:p w14:paraId="5F38E066" w14:textId="77777777" w:rsidR="00891F42" w:rsidRPr="00D27202" w:rsidRDefault="00891F42" w:rsidP="00891F4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1 ileocolitis, terminal ileitis and appendicitis</w:t>
            </w:r>
          </w:p>
          <w:p w14:paraId="24058C90" w14:textId="77777777" w:rsidR="00891F42" w:rsidRPr="00D27202" w:rsidRDefault="00891F42" w:rsidP="00891F4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1 enlarged mesenteric lymph nodes (size not mentioned)</w:t>
            </w:r>
          </w:p>
        </w:tc>
      </w:tr>
      <w:tr w:rsidR="00891F42" w:rsidRPr="002B5010" w14:paraId="69DB4AE3" w14:textId="77777777" w:rsidTr="00D27202">
        <w:trPr>
          <w:trHeight w:val="918"/>
        </w:trPr>
        <w:tc>
          <w:tcPr>
            <w:tcW w:w="2977" w:type="dxa"/>
          </w:tcPr>
          <w:p w14:paraId="6321BF91" w14:textId="77777777" w:rsidR="00891F42" w:rsidRPr="00D27202" w:rsidRDefault="00891F42" w:rsidP="00891F4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Dhanalakshmi et al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</w:p>
          <w:p w14:paraId="20BF1C3B" w14:textId="77777777" w:rsidR="00891F42" w:rsidRPr="00D27202" w:rsidRDefault="00891F42" w:rsidP="00891F4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n</w:t>
            </w:r>
            <w:r w:rsidRPr="00D27202">
              <w:rPr>
                <w:rFonts w:ascii="Calibri" w:hAnsi="Calibri" w:cs="Calibri"/>
                <w:sz w:val="20"/>
                <w:szCs w:val="20"/>
              </w:rPr>
              <w:t>=19</w:t>
            </w:r>
          </w:p>
          <w:p w14:paraId="5EAAD541" w14:textId="77777777" w:rsidR="00891F42" w:rsidRPr="00D27202" w:rsidRDefault="00891F42" w:rsidP="00891F4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5AC405F0" w14:textId="77777777" w:rsidR="00891F42" w:rsidRPr="00D27202" w:rsidRDefault="00891F42" w:rsidP="00891F4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4 RT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D27202">
              <w:rPr>
                <w:rFonts w:ascii="Calibri" w:hAnsi="Calibri" w:cs="Calibri"/>
                <w:sz w:val="20"/>
                <w:szCs w:val="20"/>
              </w:rPr>
              <w:t>PCR</w:t>
            </w:r>
          </w:p>
          <w:p w14:paraId="2D24B489" w14:textId="77777777" w:rsidR="00891F42" w:rsidRPr="00D27202" w:rsidRDefault="00891F42" w:rsidP="00891F4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 xml:space="preserve">5 </w:t>
            </w:r>
            <w:r>
              <w:rPr>
                <w:rFonts w:ascii="Calibri" w:hAnsi="Calibri" w:cs="Calibri"/>
                <w:sz w:val="20"/>
                <w:szCs w:val="20"/>
              </w:rPr>
              <w:t>s</w:t>
            </w:r>
            <w:r w:rsidRPr="00D27202">
              <w:rPr>
                <w:rFonts w:ascii="Calibri" w:hAnsi="Calibri" w:cs="Calibri"/>
                <w:sz w:val="20"/>
                <w:szCs w:val="20"/>
              </w:rPr>
              <w:t>erology</w:t>
            </w:r>
          </w:p>
          <w:p w14:paraId="742EB845" w14:textId="77777777" w:rsidR="00891F42" w:rsidRPr="00D27202" w:rsidRDefault="00891F42" w:rsidP="00891F4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4 not tested</w:t>
            </w:r>
          </w:p>
        </w:tc>
        <w:tc>
          <w:tcPr>
            <w:tcW w:w="1559" w:type="dxa"/>
          </w:tcPr>
          <w:p w14:paraId="3F601A5D" w14:textId="77777777" w:rsidR="00891F42" w:rsidRPr="00D27202" w:rsidRDefault="00891F42" w:rsidP="00891F4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5 US abdo</w:t>
            </w:r>
            <w:r>
              <w:rPr>
                <w:rFonts w:ascii="Calibri" w:hAnsi="Calibri" w:cs="Calibri"/>
                <w:sz w:val="20"/>
                <w:szCs w:val="20"/>
              </w:rPr>
              <w:t>men</w:t>
            </w:r>
          </w:p>
          <w:p w14:paraId="64E03FD1" w14:textId="77777777" w:rsidR="00891F42" w:rsidRPr="00D27202" w:rsidRDefault="00891F42" w:rsidP="00891F4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1 CT abdo</w:t>
            </w:r>
            <w:r>
              <w:rPr>
                <w:rFonts w:ascii="Calibri" w:hAnsi="Calibri" w:cs="Calibri"/>
                <w:sz w:val="20"/>
                <w:szCs w:val="20"/>
              </w:rPr>
              <w:t>men</w:t>
            </w:r>
          </w:p>
          <w:p w14:paraId="09FD338F" w14:textId="77777777" w:rsidR="00891F42" w:rsidRPr="00D27202" w:rsidRDefault="00891F42" w:rsidP="00891F4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961" w:type="dxa"/>
          </w:tcPr>
          <w:p w14:paraId="51AFA760" w14:textId="77777777" w:rsidR="00891F42" w:rsidRPr="00D27202" w:rsidRDefault="00891F42" w:rsidP="00891F4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Suspicious appendicitis on US/CT (</w:t>
            </w: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n</w:t>
            </w:r>
            <w:r w:rsidRPr="00D27202">
              <w:rPr>
                <w:rFonts w:ascii="Calibri" w:hAnsi="Calibri" w:cs="Calibri"/>
                <w:sz w:val="20"/>
                <w:szCs w:val="20"/>
              </w:rPr>
              <w:t>=1)</w:t>
            </w:r>
          </w:p>
          <w:p w14:paraId="5AB4F114" w14:textId="77777777" w:rsidR="00891F42" w:rsidRPr="00D27202" w:rsidRDefault="00891F42" w:rsidP="00891F4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 xml:space="preserve">No other imaging details </w:t>
            </w:r>
          </w:p>
          <w:p w14:paraId="6A9178FC" w14:textId="77777777" w:rsidR="00891F42" w:rsidRPr="00D27202" w:rsidRDefault="00891F42" w:rsidP="00891F4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91F42" w:rsidRPr="002B5010" w14:paraId="13019165" w14:textId="77777777" w:rsidTr="00D27202">
        <w:trPr>
          <w:trHeight w:val="639"/>
        </w:trPr>
        <w:tc>
          <w:tcPr>
            <w:tcW w:w="2977" w:type="dxa"/>
          </w:tcPr>
          <w:p w14:paraId="1CD4E386" w14:textId="77777777" w:rsidR="00891F42" w:rsidRPr="00D27202" w:rsidRDefault="00891F42" w:rsidP="00891F4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D’souza et al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</w:p>
          <w:p w14:paraId="2E29453A" w14:textId="77777777" w:rsidR="00891F42" w:rsidRPr="00D27202" w:rsidRDefault="00891F42" w:rsidP="00891F4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n</w:t>
            </w:r>
            <w:r w:rsidRPr="00D27202">
              <w:rPr>
                <w:rFonts w:ascii="Calibri" w:hAnsi="Calibri" w:cs="Calibri"/>
                <w:sz w:val="20"/>
                <w:szCs w:val="20"/>
              </w:rPr>
              <w:t xml:space="preserve">=17 </w:t>
            </w:r>
          </w:p>
          <w:p w14:paraId="005188BB" w14:textId="77777777" w:rsidR="00891F42" w:rsidRPr="00D27202" w:rsidRDefault="00891F42" w:rsidP="00891F4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52F72C6C" w14:textId="77777777" w:rsidR="00891F42" w:rsidRPr="00D27202" w:rsidRDefault="00891F42" w:rsidP="00891F4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15/15 negative RT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D27202">
              <w:rPr>
                <w:rFonts w:ascii="Calibri" w:hAnsi="Calibri" w:cs="Calibri"/>
                <w:sz w:val="20"/>
                <w:szCs w:val="20"/>
              </w:rPr>
              <w:t>PCR nasal swab</w:t>
            </w:r>
          </w:p>
          <w:p w14:paraId="6F7017CE" w14:textId="77777777" w:rsidR="00891F42" w:rsidRPr="00D27202" w:rsidRDefault="00891F42" w:rsidP="00891F4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A4E29A1" w14:textId="77777777" w:rsidR="00891F42" w:rsidRPr="00D27202" w:rsidRDefault="00891F42" w:rsidP="00891F4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 xml:space="preserve"> US</w:t>
            </w:r>
          </w:p>
        </w:tc>
        <w:tc>
          <w:tcPr>
            <w:tcW w:w="4961" w:type="dxa"/>
          </w:tcPr>
          <w:p w14:paraId="639FDFA0" w14:textId="77777777" w:rsidR="00891F42" w:rsidRPr="00D27202" w:rsidRDefault="00891F42" w:rsidP="00891F4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Acute appendicitis (</w:t>
            </w: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n</w:t>
            </w:r>
            <w:r w:rsidRPr="00D27202">
              <w:rPr>
                <w:rFonts w:ascii="Calibri" w:hAnsi="Calibri" w:cs="Calibri"/>
                <w:sz w:val="20"/>
                <w:szCs w:val="20"/>
              </w:rPr>
              <w:t>=1)</w:t>
            </w:r>
            <w:r>
              <w:rPr>
                <w:rFonts w:ascii="Calibri" w:hAnsi="Calibri" w:cs="Calibri"/>
                <w:sz w:val="20"/>
                <w:szCs w:val="20"/>
              </w:rPr>
              <w:t>;</w:t>
            </w:r>
            <w:r w:rsidRPr="00D27202">
              <w:rPr>
                <w:rFonts w:ascii="Calibri" w:hAnsi="Calibri" w:cs="Calibri"/>
                <w:sz w:val="20"/>
                <w:szCs w:val="20"/>
              </w:rPr>
              <w:t xml:space="preserve"> managed conservatively </w:t>
            </w:r>
            <w:r>
              <w:rPr>
                <w:rFonts w:ascii="Calibri" w:hAnsi="Calibri" w:cs="Calibri"/>
                <w:sz w:val="20"/>
                <w:szCs w:val="20"/>
              </w:rPr>
              <w:t>because</w:t>
            </w:r>
            <w:r w:rsidRPr="00D27202">
              <w:rPr>
                <w:rFonts w:ascii="Calibri" w:hAnsi="Calibri" w:cs="Calibri"/>
                <w:sz w:val="20"/>
                <w:szCs w:val="20"/>
              </w:rPr>
              <w:t xml:space="preserve"> other tests </w:t>
            </w:r>
            <w:proofErr w:type="spellStart"/>
            <w:r w:rsidRPr="00D27202">
              <w:rPr>
                <w:rFonts w:ascii="Calibri" w:hAnsi="Calibri" w:cs="Calibri"/>
                <w:sz w:val="20"/>
                <w:szCs w:val="20"/>
              </w:rPr>
              <w:t>favored</w:t>
            </w:r>
            <w:proofErr w:type="spellEnd"/>
            <w:r w:rsidRPr="00D27202">
              <w:rPr>
                <w:rFonts w:ascii="Calibri" w:hAnsi="Calibri" w:cs="Calibri"/>
                <w:sz w:val="20"/>
                <w:szCs w:val="20"/>
              </w:rPr>
              <w:t xml:space="preserve"> PIMS-TS</w:t>
            </w:r>
          </w:p>
          <w:p w14:paraId="0752EAAD" w14:textId="77777777" w:rsidR="00891F42" w:rsidRPr="00D27202" w:rsidRDefault="00891F42" w:rsidP="00891F4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91F42" w:rsidRPr="002B5010" w14:paraId="79125BC2" w14:textId="77777777" w:rsidTr="00D27202">
        <w:trPr>
          <w:trHeight w:val="1161"/>
        </w:trPr>
        <w:tc>
          <w:tcPr>
            <w:tcW w:w="2977" w:type="dxa"/>
          </w:tcPr>
          <w:p w14:paraId="3E33790D" w14:textId="77777777" w:rsidR="00891F42" w:rsidRPr="00D27202" w:rsidRDefault="00891F42" w:rsidP="00891F4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Harwood et al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</w:p>
          <w:p w14:paraId="57B7CBC0" w14:textId="77777777" w:rsidR="00891F42" w:rsidRPr="00D27202" w:rsidRDefault="00891F42" w:rsidP="00891F4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n</w:t>
            </w:r>
            <w:r w:rsidRPr="00D27202">
              <w:rPr>
                <w:rFonts w:ascii="Calibri" w:hAnsi="Calibri" w:cs="Calibri"/>
                <w:sz w:val="20"/>
                <w:szCs w:val="20"/>
              </w:rPr>
              <w:t>=2</w:t>
            </w:r>
          </w:p>
        </w:tc>
        <w:tc>
          <w:tcPr>
            <w:tcW w:w="1985" w:type="dxa"/>
          </w:tcPr>
          <w:p w14:paraId="41107165" w14:textId="77777777" w:rsidR="00891F42" w:rsidRDefault="00891F42" w:rsidP="00891F4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 xml:space="preserve">Pt 1: </w:t>
            </w:r>
            <w:r>
              <w:rPr>
                <w:rFonts w:ascii="Calibri" w:hAnsi="Calibri" w:cs="Calibri"/>
                <w:sz w:val="20"/>
                <w:szCs w:val="20"/>
              </w:rPr>
              <w:t>–</w:t>
            </w:r>
            <w:r w:rsidRPr="00D27202">
              <w:rPr>
                <w:rFonts w:ascii="Calibri" w:hAnsi="Calibri" w:cs="Calibri"/>
                <w:sz w:val="20"/>
                <w:szCs w:val="20"/>
              </w:rPr>
              <w:t>ve RT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D27202">
              <w:rPr>
                <w:rFonts w:ascii="Calibri" w:hAnsi="Calibri" w:cs="Calibri"/>
                <w:sz w:val="20"/>
                <w:szCs w:val="20"/>
              </w:rPr>
              <w:t>PCR</w:t>
            </w:r>
          </w:p>
          <w:p w14:paraId="2EDB1811" w14:textId="77777777" w:rsidR="00891F42" w:rsidRPr="00D27202" w:rsidRDefault="00891F42" w:rsidP="00891F4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Pt 2: +ve RT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D27202">
              <w:rPr>
                <w:rFonts w:ascii="Calibri" w:hAnsi="Calibri" w:cs="Calibri"/>
                <w:sz w:val="20"/>
                <w:szCs w:val="20"/>
              </w:rPr>
              <w:t>PCR (but treated as appendicitis)</w:t>
            </w:r>
          </w:p>
        </w:tc>
        <w:tc>
          <w:tcPr>
            <w:tcW w:w="1559" w:type="dxa"/>
          </w:tcPr>
          <w:p w14:paraId="26371EFE" w14:textId="77777777" w:rsidR="00891F42" w:rsidRPr="00D27202" w:rsidRDefault="00891F42" w:rsidP="00891F4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 xml:space="preserve">1 US </w:t>
            </w:r>
          </w:p>
          <w:p w14:paraId="2BACAF72" w14:textId="77777777" w:rsidR="00891F42" w:rsidRPr="00D27202" w:rsidRDefault="00891F42" w:rsidP="00891F4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1 CT</w:t>
            </w:r>
          </w:p>
        </w:tc>
        <w:tc>
          <w:tcPr>
            <w:tcW w:w="4961" w:type="dxa"/>
          </w:tcPr>
          <w:p w14:paraId="1AD37298" w14:textId="77777777" w:rsidR="00891F42" w:rsidRPr="00D27202" w:rsidRDefault="00891F42" w:rsidP="00891F4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US</w:t>
            </w:r>
            <w:r>
              <w:rPr>
                <w:rFonts w:ascii="Calibri" w:hAnsi="Calibri" w:cs="Calibri"/>
                <w:sz w:val="20"/>
                <w:szCs w:val="20"/>
              </w:rPr>
              <w:t>: m</w:t>
            </w:r>
            <w:r w:rsidRPr="00D27202">
              <w:rPr>
                <w:rFonts w:ascii="Calibri" w:hAnsi="Calibri" w:cs="Calibri"/>
                <w:sz w:val="20"/>
                <w:szCs w:val="20"/>
              </w:rPr>
              <w:t xml:space="preserve">esenteric </w:t>
            </w:r>
            <w:r>
              <w:rPr>
                <w:rFonts w:ascii="Calibri" w:hAnsi="Calibri" w:cs="Calibri"/>
                <w:sz w:val="20"/>
                <w:szCs w:val="20"/>
              </w:rPr>
              <w:t>lymph nodes</w:t>
            </w:r>
          </w:p>
          <w:p w14:paraId="3CE00451" w14:textId="77777777" w:rsidR="00891F42" w:rsidRPr="00D27202" w:rsidRDefault="00891F42" w:rsidP="00891F4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CT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: </w:t>
            </w:r>
            <w:r w:rsidRPr="00D27202">
              <w:rPr>
                <w:rFonts w:ascii="Calibri" w:hAnsi="Calibri" w:cs="Calibri"/>
                <w:sz w:val="20"/>
                <w:szCs w:val="20"/>
              </w:rPr>
              <w:t>perforated appendicitis with appendicolith (operated and settled with antibiotics)</w:t>
            </w:r>
          </w:p>
        </w:tc>
      </w:tr>
      <w:tr w:rsidR="00891F42" w:rsidRPr="002B5010" w14:paraId="52924ABA" w14:textId="77777777" w:rsidTr="00D27202">
        <w:trPr>
          <w:trHeight w:val="900"/>
        </w:trPr>
        <w:tc>
          <w:tcPr>
            <w:tcW w:w="2977" w:type="dxa"/>
          </w:tcPr>
          <w:p w14:paraId="5057147E" w14:textId="77777777" w:rsidR="00891F42" w:rsidRPr="00D27202" w:rsidRDefault="00891F42" w:rsidP="00891F4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Feldstein et al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</w:p>
          <w:p w14:paraId="37B9F8B8" w14:textId="77777777" w:rsidR="00891F42" w:rsidRPr="00D27202" w:rsidRDefault="00891F42" w:rsidP="00891F4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n</w:t>
            </w:r>
            <w:r w:rsidRPr="00D27202">
              <w:rPr>
                <w:rFonts w:ascii="Calibri" w:hAnsi="Calibri" w:cs="Calibri"/>
                <w:sz w:val="20"/>
                <w:szCs w:val="20"/>
              </w:rPr>
              <w:t>=131</w:t>
            </w:r>
          </w:p>
        </w:tc>
        <w:tc>
          <w:tcPr>
            <w:tcW w:w="1985" w:type="dxa"/>
          </w:tcPr>
          <w:p w14:paraId="7487879A" w14:textId="77777777" w:rsidR="00891F42" w:rsidRPr="00D27202" w:rsidRDefault="00891F42" w:rsidP="00891F4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 xml:space="preserve">73 RT-PCR </w:t>
            </w:r>
          </w:p>
          <w:p w14:paraId="0E6A1A35" w14:textId="77777777" w:rsidR="00891F42" w:rsidRPr="00D27202" w:rsidRDefault="00891F42" w:rsidP="00891F4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 xml:space="preserve">58 </w:t>
            </w:r>
            <w:r>
              <w:rPr>
                <w:rFonts w:ascii="Calibri" w:hAnsi="Calibri" w:cs="Calibri"/>
                <w:sz w:val="20"/>
                <w:szCs w:val="20"/>
              </w:rPr>
              <w:t>s</w:t>
            </w:r>
            <w:r w:rsidRPr="00D27202">
              <w:rPr>
                <w:rFonts w:ascii="Calibri" w:hAnsi="Calibri" w:cs="Calibri"/>
                <w:sz w:val="20"/>
                <w:szCs w:val="20"/>
              </w:rPr>
              <w:t>erology</w:t>
            </w:r>
          </w:p>
        </w:tc>
        <w:tc>
          <w:tcPr>
            <w:tcW w:w="1559" w:type="dxa"/>
          </w:tcPr>
          <w:p w14:paraId="177C0F17" w14:textId="77777777" w:rsidR="00891F42" w:rsidRPr="00D27202" w:rsidRDefault="00891F42" w:rsidP="00891F4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Modality not mentioned</w:t>
            </w:r>
          </w:p>
        </w:tc>
        <w:tc>
          <w:tcPr>
            <w:tcW w:w="4961" w:type="dxa"/>
          </w:tcPr>
          <w:p w14:paraId="0D5BA2CD" w14:textId="77777777" w:rsidR="00891F42" w:rsidRPr="00D27202" w:rsidRDefault="00891F42" w:rsidP="00891F4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 xml:space="preserve">10% </w:t>
            </w:r>
            <w:r>
              <w:rPr>
                <w:rFonts w:ascii="Calibri" w:hAnsi="Calibri" w:cs="Calibri"/>
                <w:sz w:val="20"/>
                <w:szCs w:val="20"/>
              </w:rPr>
              <w:t>h</w:t>
            </w:r>
            <w:r w:rsidRPr="00D27202">
              <w:rPr>
                <w:rFonts w:ascii="Calibri" w:hAnsi="Calibri" w:cs="Calibri"/>
                <w:sz w:val="20"/>
                <w:szCs w:val="20"/>
              </w:rPr>
              <w:t>epatitis/hepatomegaly</w:t>
            </w:r>
          </w:p>
          <w:p w14:paraId="0F8143DB" w14:textId="77777777" w:rsidR="00891F42" w:rsidRPr="00D27202" w:rsidRDefault="00891F42" w:rsidP="00891F4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 xml:space="preserve">2% </w:t>
            </w:r>
            <w:r>
              <w:rPr>
                <w:rFonts w:ascii="Calibri" w:hAnsi="Calibri" w:cs="Calibri"/>
                <w:sz w:val="20"/>
                <w:szCs w:val="20"/>
              </w:rPr>
              <w:t>gallbladder</w:t>
            </w:r>
            <w:r w:rsidRPr="00D27202">
              <w:rPr>
                <w:rFonts w:ascii="Calibri" w:hAnsi="Calibri" w:cs="Calibri"/>
                <w:sz w:val="20"/>
                <w:szCs w:val="20"/>
              </w:rPr>
              <w:t xml:space="preserve"> hydrops</w:t>
            </w:r>
          </w:p>
          <w:p w14:paraId="6D14D091" w14:textId="77777777" w:rsidR="00891F42" w:rsidRPr="00D27202" w:rsidRDefault="00891F42" w:rsidP="00891F4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 xml:space="preserve">1% </w:t>
            </w:r>
            <w:r>
              <w:rPr>
                <w:rFonts w:ascii="Calibri" w:hAnsi="Calibri" w:cs="Calibri"/>
                <w:sz w:val="20"/>
                <w:szCs w:val="20"/>
              </w:rPr>
              <w:t>a</w:t>
            </w:r>
            <w:r w:rsidRPr="00D27202">
              <w:rPr>
                <w:rFonts w:ascii="Calibri" w:hAnsi="Calibri" w:cs="Calibri"/>
                <w:sz w:val="20"/>
                <w:szCs w:val="20"/>
              </w:rPr>
              <w:t>ppendicitis</w:t>
            </w:r>
          </w:p>
        </w:tc>
      </w:tr>
      <w:tr w:rsidR="00891F42" w:rsidRPr="002B5010" w14:paraId="39C4AE96" w14:textId="77777777" w:rsidTr="00891F42">
        <w:trPr>
          <w:trHeight w:val="630"/>
        </w:trPr>
        <w:tc>
          <w:tcPr>
            <w:tcW w:w="2977" w:type="dxa"/>
          </w:tcPr>
          <w:p w14:paraId="5149ABBE" w14:textId="77777777" w:rsidR="00891F42" w:rsidRPr="00D27202" w:rsidRDefault="00891F42" w:rsidP="00891F4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Jackson et al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</w:p>
          <w:p w14:paraId="124E80A0" w14:textId="77777777" w:rsidR="00891F42" w:rsidRPr="00D27202" w:rsidRDefault="00891F42" w:rsidP="00891F4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n</w:t>
            </w:r>
            <w:r w:rsidRPr="00D27202">
              <w:rPr>
                <w:rFonts w:ascii="Calibri" w:hAnsi="Calibri" w:cs="Calibri"/>
                <w:sz w:val="20"/>
                <w:szCs w:val="20"/>
              </w:rPr>
              <w:t>=1</w:t>
            </w:r>
          </w:p>
        </w:tc>
        <w:tc>
          <w:tcPr>
            <w:tcW w:w="1985" w:type="dxa"/>
          </w:tcPr>
          <w:p w14:paraId="68A9437A" w14:textId="77777777" w:rsidR="00891F42" w:rsidRPr="00D27202" w:rsidRDefault="00891F42" w:rsidP="00891F4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RT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D27202">
              <w:rPr>
                <w:rFonts w:ascii="Calibri" w:hAnsi="Calibri" w:cs="Calibri"/>
                <w:sz w:val="20"/>
                <w:szCs w:val="20"/>
              </w:rPr>
              <w:t>PCR negative</w:t>
            </w:r>
          </w:p>
          <w:p w14:paraId="408E98DB" w14:textId="77777777" w:rsidR="00891F42" w:rsidRPr="00D27202" w:rsidRDefault="00891F42" w:rsidP="00891F4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</w:t>
            </w:r>
            <w:r w:rsidRPr="00D27202">
              <w:rPr>
                <w:rFonts w:ascii="Calibri" w:hAnsi="Calibri" w:cs="Calibri"/>
                <w:sz w:val="20"/>
                <w:szCs w:val="20"/>
              </w:rPr>
              <w:t>erology positive</w:t>
            </w:r>
          </w:p>
        </w:tc>
        <w:tc>
          <w:tcPr>
            <w:tcW w:w="1559" w:type="dxa"/>
          </w:tcPr>
          <w:p w14:paraId="398AD4DD" w14:textId="77777777" w:rsidR="00891F42" w:rsidRPr="00D27202" w:rsidRDefault="00891F42" w:rsidP="00891F4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Not mentioned</w:t>
            </w:r>
          </w:p>
        </w:tc>
        <w:tc>
          <w:tcPr>
            <w:tcW w:w="4961" w:type="dxa"/>
          </w:tcPr>
          <w:p w14:paraId="1E14EAD1" w14:textId="77777777" w:rsidR="00891F42" w:rsidRPr="00D27202" w:rsidRDefault="00891F42" w:rsidP="00891F42">
            <w:pPr>
              <w:spacing w:after="0" w:line="240" w:lineRule="auto"/>
              <w:ind w:left="270" w:hanging="270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Acute appendicitis (9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D27202">
              <w:rPr>
                <w:rFonts w:ascii="Calibri" w:hAnsi="Calibri" w:cs="Calibri"/>
                <w:sz w:val="20"/>
                <w:szCs w:val="20"/>
              </w:rPr>
              <w:t xml:space="preserve">mm) and ileal thickening </w:t>
            </w:r>
          </w:p>
          <w:p w14:paraId="2381272C" w14:textId="77777777" w:rsidR="00891F42" w:rsidRPr="00D27202" w:rsidRDefault="00891F42" w:rsidP="00891F42">
            <w:pPr>
              <w:spacing w:after="0" w:line="240" w:lineRule="auto"/>
              <w:ind w:left="270" w:hanging="27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O</w:t>
            </w:r>
            <w:r w:rsidRPr="00D27202">
              <w:rPr>
                <w:rFonts w:ascii="Calibri" w:hAnsi="Calibri" w:cs="Calibri"/>
                <w:sz w:val="20"/>
                <w:szCs w:val="20"/>
              </w:rPr>
              <w:t>perated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D27202">
              <w:rPr>
                <w:rFonts w:ascii="Calibri" w:hAnsi="Calibri" w:cs="Calibri"/>
                <w:sz w:val="20"/>
                <w:szCs w:val="20"/>
              </w:rPr>
              <w:t xml:space="preserve"> appendectomy and inflamed ileal R/A and necrotic mesenteric </w:t>
            </w:r>
            <w:r>
              <w:rPr>
                <w:rFonts w:ascii="Calibri" w:hAnsi="Calibri" w:cs="Calibri"/>
                <w:sz w:val="20"/>
                <w:szCs w:val="20"/>
              </w:rPr>
              <w:t>lymph nodes</w:t>
            </w:r>
          </w:p>
          <w:p w14:paraId="2CC89542" w14:textId="77777777" w:rsidR="00891F42" w:rsidRPr="00D27202" w:rsidRDefault="00891F42" w:rsidP="00891F42">
            <w:pPr>
              <w:spacing w:after="0" w:line="240" w:lineRule="auto"/>
              <w:ind w:left="270" w:hanging="27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</w:t>
            </w:r>
            <w:r w:rsidRPr="00D27202">
              <w:rPr>
                <w:rFonts w:ascii="Calibri" w:hAnsi="Calibri" w:cs="Calibri"/>
                <w:sz w:val="20"/>
                <w:szCs w:val="20"/>
              </w:rPr>
              <w:t>ost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D27202">
              <w:rPr>
                <w:rFonts w:ascii="Calibri" w:hAnsi="Calibri" w:cs="Calibri"/>
                <w:sz w:val="20"/>
                <w:szCs w:val="20"/>
              </w:rPr>
              <w:t>op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D27202">
              <w:rPr>
                <w:rFonts w:ascii="Calibri" w:hAnsi="Calibri" w:cs="Calibri"/>
                <w:sz w:val="20"/>
                <w:szCs w:val="20"/>
              </w:rPr>
              <w:t xml:space="preserve"> developed collection and thickening of cecum/ ascending colon. Treated as MISC and all resolved on </w:t>
            </w:r>
            <w:r>
              <w:rPr>
                <w:rFonts w:ascii="Calibri" w:hAnsi="Calibri" w:cs="Calibri"/>
                <w:sz w:val="20"/>
                <w:szCs w:val="20"/>
              </w:rPr>
              <w:t>follow-up</w:t>
            </w:r>
            <w:r w:rsidRPr="00D27202">
              <w:rPr>
                <w:rFonts w:ascii="Calibri" w:hAnsi="Calibri" w:cs="Calibri"/>
                <w:sz w:val="20"/>
                <w:szCs w:val="20"/>
              </w:rPr>
              <w:t xml:space="preserve">  </w:t>
            </w:r>
          </w:p>
          <w:p w14:paraId="2612C963" w14:textId="57A1657C" w:rsidR="00891F42" w:rsidRPr="00D27202" w:rsidRDefault="00891F42" w:rsidP="00891F42">
            <w:pPr>
              <w:spacing w:after="0" w:line="240" w:lineRule="auto"/>
              <w:ind w:left="270" w:hanging="270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lastRenderedPageBreak/>
              <w:t>H</w:t>
            </w:r>
            <w:r w:rsidR="00AE3102">
              <w:rPr>
                <w:rFonts w:ascii="Calibri" w:hAnsi="Calibri" w:cs="Calibri"/>
                <w:sz w:val="20"/>
                <w:szCs w:val="20"/>
              </w:rPr>
              <w:t xml:space="preserve">istopathology </w:t>
            </w:r>
            <w:r w:rsidRPr="00D27202">
              <w:rPr>
                <w:rFonts w:ascii="Calibri" w:hAnsi="Calibri" w:cs="Calibri"/>
                <w:sz w:val="20"/>
                <w:szCs w:val="20"/>
              </w:rPr>
              <w:t xml:space="preserve">inconsistent with </w:t>
            </w:r>
            <w:r w:rsidR="00AE3102">
              <w:rPr>
                <w:rFonts w:ascii="Calibri" w:hAnsi="Calibri" w:cs="Calibri"/>
                <w:sz w:val="20"/>
                <w:szCs w:val="20"/>
              </w:rPr>
              <w:t>acute appendicitis.</w:t>
            </w:r>
            <w:r w:rsidRPr="00D27202">
              <w:rPr>
                <w:rFonts w:ascii="Calibri" w:hAnsi="Calibri" w:cs="Calibri"/>
                <w:sz w:val="20"/>
                <w:szCs w:val="20"/>
              </w:rPr>
              <w:t xml:space="preserve"> Acute vasculitis features in excised mesentery </w:t>
            </w:r>
          </w:p>
        </w:tc>
      </w:tr>
      <w:tr w:rsidR="00891F42" w:rsidRPr="002B5010" w14:paraId="66BC6A3E" w14:textId="77777777" w:rsidTr="00D27202">
        <w:trPr>
          <w:trHeight w:val="1827"/>
        </w:trPr>
        <w:tc>
          <w:tcPr>
            <w:tcW w:w="2977" w:type="dxa"/>
          </w:tcPr>
          <w:p w14:paraId="496A7F3E" w14:textId="77777777" w:rsidR="00891F42" w:rsidRPr="00D27202" w:rsidRDefault="00891F42" w:rsidP="00891F4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lastRenderedPageBreak/>
              <w:t>Lishman et al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</w:p>
          <w:p w14:paraId="15A043B2" w14:textId="77777777" w:rsidR="00891F42" w:rsidRPr="00D27202" w:rsidRDefault="00891F42" w:rsidP="00891F4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n</w:t>
            </w:r>
            <w:r w:rsidRPr="00D27202">
              <w:rPr>
                <w:rFonts w:ascii="Calibri" w:hAnsi="Calibri" w:cs="Calibri"/>
                <w:sz w:val="20"/>
                <w:szCs w:val="20"/>
              </w:rPr>
              <w:t>=4</w:t>
            </w:r>
          </w:p>
        </w:tc>
        <w:tc>
          <w:tcPr>
            <w:tcW w:w="1985" w:type="dxa"/>
          </w:tcPr>
          <w:p w14:paraId="4051B2CB" w14:textId="14D07EAA" w:rsidR="00891F42" w:rsidRPr="00D27202" w:rsidRDefault="00891F42" w:rsidP="00891F4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 xml:space="preserve">4 cases of </w:t>
            </w:r>
            <w:r w:rsidR="001D2E01">
              <w:rPr>
                <w:rFonts w:ascii="Calibri" w:hAnsi="Calibri" w:cs="Calibri"/>
                <w:sz w:val="20"/>
                <w:szCs w:val="20"/>
              </w:rPr>
              <w:t xml:space="preserve">acute </w:t>
            </w:r>
            <w:r w:rsidR="00AE3102">
              <w:rPr>
                <w:rFonts w:ascii="Calibri" w:hAnsi="Calibri" w:cs="Calibri"/>
                <w:sz w:val="20"/>
                <w:szCs w:val="20"/>
              </w:rPr>
              <w:t>appendicitis</w:t>
            </w:r>
          </w:p>
          <w:p w14:paraId="1944F941" w14:textId="77777777" w:rsidR="00891F42" w:rsidRPr="00D27202" w:rsidRDefault="00891F42" w:rsidP="00891F4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4 RT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D27202">
              <w:rPr>
                <w:rFonts w:ascii="Calibri" w:hAnsi="Calibri" w:cs="Calibri"/>
                <w:sz w:val="20"/>
                <w:szCs w:val="20"/>
              </w:rPr>
              <w:t>PCR positive</w:t>
            </w:r>
          </w:p>
        </w:tc>
        <w:tc>
          <w:tcPr>
            <w:tcW w:w="1559" w:type="dxa"/>
          </w:tcPr>
          <w:p w14:paraId="061AEE7C" w14:textId="77777777" w:rsidR="00891F42" w:rsidRPr="00D27202" w:rsidRDefault="00891F42" w:rsidP="00891F4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No imaging.</w:t>
            </w:r>
          </w:p>
          <w:p w14:paraId="523BC38B" w14:textId="77777777" w:rsidR="00891F42" w:rsidRPr="00D27202" w:rsidRDefault="00891F42" w:rsidP="00891F4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3 p</w:t>
            </w:r>
            <w:r>
              <w:rPr>
                <w:rFonts w:ascii="Calibri" w:hAnsi="Calibri" w:cs="Calibri"/>
                <w:sz w:val="20"/>
                <w:szCs w:val="20"/>
              </w:rPr>
              <w:t>a</w:t>
            </w:r>
            <w:r w:rsidRPr="00D27202">
              <w:rPr>
                <w:rFonts w:ascii="Calibri" w:hAnsi="Calibri" w:cs="Calibri"/>
                <w:sz w:val="20"/>
                <w:szCs w:val="20"/>
              </w:rPr>
              <w:t>t</w:t>
            </w:r>
            <w:r>
              <w:rPr>
                <w:rFonts w:ascii="Calibri" w:hAnsi="Calibri" w:cs="Calibri"/>
                <w:sz w:val="20"/>
                <w:szCs w:val="20"/>
              </w:rPr>
              <w:t>ient</w:t>
            </w:r>
            <w:r w:rsidRPr="00D27202">
              <w:rPr>
                <w:rFonts w:ascii="Calibri" w:hAnsi="Calibri" w:cs="Calibri"/>
                <w:sz w:val="20"/>
                <w:szCs w:val="20"/>
              </w:rPr>
              <w:t>s underwent surgery</w:t>
            </w:r>
          </w:p>
        </w:tc>
        <w:tc>
          <w:tcPr>
            <w:tcW w:w="4961" w:type="dxa"/>
          </w:tcPr>
          <w:p w14:paraId="59C983AF" w14:textId="77777777" w:rsidR="00891F42" w:rsidRPr="00D27202" w:rsidRDefault="00891F42" w:rsidP="00891F42">
            <w:pPr>
              <w:spacing w:after="0" w:line="240" w:lineRule="auto"/>
              <w:ind w:left="270" w:hanging="270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All 3 underwent surgery for appendicitis and post-op diagnosed as MIS-C</w:t>
            </w:r>
          </w:p>
          <w:p w14:paraId="22CDC8C3" w14:textId="77777777" w:rsidR="00891F42" w:rsidRPr="00D27202" w:rsidRDefault="00891F42" w:rsidP="00891F42">
            <w:pPr>
              <w:spacing w:after="0" w:line="240" w:lineRule="auto"/>
              <w:ind w:left="270" w:hanging="270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2 perforated appendicitis with pus</w:t>
            </w:r>
          </w:p>
          <w:p w14:paraId="4B9BA1CD" w14:textId="77777777" w:rsidR="00891F42" w:rsidRPr="00D27202" w:rsidRDefault="00891F42" w:rsidP="00891F42">
            <w:pPr>
              <w:spacing w:after="0" w:line="240" w:lineRule="auto"/>
              <w:ind w:left="270" w:hanging="270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 xml:space="preserve">1 peritonitis </w:t>
            </w:r>
          </w:p>
          <w:p w14:paraId="2C9B21D2" w14:textId="77777777" w:rsidR="00891F42" w:rsidRPr="00D27202" w:rsidRDefault="00891F42" w:rsidP="00891F42">
            <w:pPr>
              <w:spacing w:after="0" w:line="240" w:lineRule="auto"/>
              <w:ind w:left="270" w:hanging="270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1 mesenteric lymphadenitis</w:t>
            </w:r>
          </w:p>
          <w:p w14:paraId="566D41CA" w14:textId="77777777" w:rsidR="00891F42" w:rsidRPr="00D27202" w:rsidRDefault="00891F42" w:rsidP="00891F42">
            <w:pPr>
              <w:spacing w:after="0" w:line="240" w:lineRule="auto"/>
              <w:ind w:left="270" w:hanging="270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 xml:space="preserve">No appendicoliths. </w:t>
            </w:r>
          </w:p>
          <w:p w14:paraId="3881CDAE" w14:textId="77777777" w:rsidR="00891F42" w:rsidRPr="00D27202" w:rsidRDefault="00891F42" w:rsidP="00891F42">
            <w:pPr>
              <w:spacing w:after="0" w:line="240" w:lineRule="auto"/>
              <w:ind w:left="270" w:hanging="270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No mention of ileal/caecal involvement</w:t>
            </w:r>
          </w:p>
        </w:tc>
      </w:tr>
      <w:tr w:rsidR="00891F42" w:rsidRPr="002B5010" w14:paraId="65C57F7B" w14:textId="77777777" w:rsidTr="00D27202">
        <w:trPr>
          <w:trHeight w:val="748"/>
        </w:trPr>
        <w:tc>
          <w:tcPr>
            <w:tcW w:w="2977" w:type="dxa"/>
          </w:tcPr>
          <w:p w14:paraId="6544CB26" w14:textId="77777777" w:rsidR="00891F42" w:rsidRPr="00D27202" w:rsidRDefault="00891F42" w:rsidP="00891F4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Patel et al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</w:p>
          <w:p w14:paraId="1B326FF6" w14:textId="77777777" w:rsidR="00891F42" w:rsidRPr="00D27202" w:rsidRDefault="00891F42" w:rsidP="00891F4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n</w:t>
            </w:r>
            <w:r w:rsidRPr="00D27202">
              <w:rPr>
                <w:rFonts w:ascii="Calibri" w:hAnsi="Calibri" w:cs="Calibri"/>
                <w:sz w:val="20"/>
                <w:szCs w:val="20"/>
              </w:rPr>
              <w:t>=1</w:t>
            </w:r>
          </w:p>
        </w:tc>
        <w:tc>
          <w:tcPr>
            <w:tcW w:w="1985" w:type="dxa"/>
          </w:tcPr>
          <w:p w14:paraId="78FDED35" w14:textId="77777777" w:rsidR="00891F42" w:rsidRPr="00D27202" w:rsidRDefault="00891F42" w:rsidP="00891F4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RT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D27202">
              <w:rPr>
                <w:rFonts w:ascii="Calibri" w:hAnsi="Calibri" w:cs="Calibri"/>
                <w:sz w:val="20"/>
                <w:szCs w:val="20"/>
              </w:rPr>
              <w:t>PCR negative</w:t>
            </w:r>
          </w:p>
        </w:tc>
        <w:tc>
          <w:tcPr>
            <w:tcW w:w="1559" w:type="dxa"/>
          </w:tcPr>
          <w:p w14:paraId="4081F6FA" w14:textId="77777777" w:rsidR="00891F42" w:rsidRPr="00D27202" w:rsidRDefault="00891F42" w:rsidP="00891F4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CT scan and US</w:t>
            </w:r>
          </w:p>
        </w:tc>
        <w:tc>
          <w:tcPr>
            <w:tcW w:w="4961" w:type="dxa"/>
          </w:tcPr>
          <w:p w14:paraId="54EC9DE0" w14:textId="77777777" w:rsidR="00891F42" w:rsidRPr="00D27202" w:rsidRDefault="00891F42" w:rsidP="00891F42">
            <w:pPr>
              <w:spacing w:after="0" w:line="240" w:lineRule="auto"/>
              <w:ind w:left="270" w:hanging="270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 xml:space="preserve">CT (day 1) – enlarged mesenteric </w:t>
            </w:r>
            <w:r>
              <w:rPr>
                <w:rFonts w:ascii="Calibri" w:hAnsi="Calibri" w:cs="Calibri"/>
                <w:sz w:val="20"/>
                <w:szCs w:val="20"/>
              </w:rPr>
              <w:t>lymph nodes</w:t>
            </w:r>
            <w:r w:rsidRPr="00D27202">
              <w:rPr>
                <w:rFonts w:ascii="Calibri" w:hAnsi="Calibri" w:cs="Calibri"/>
                <w:sz w:val="20"/>
                <w:szCs w:val="20"/>
              </w:rPr>
              <w:t>, normal appendix</w:t>
            </w:r>
          </w:p>
          <w:p w14:paraId="1471780A" w14:textId="77777777" w:rsidR="00891F42" w:rsidRPr="00D27202" w:rsidRDefault="00891F42" w:rsidP="00891F42">
            <w:pPr>
              <w:spacing w:after="0" w:line="240" w:lineRule="auto"/>
              <w:ind w:left="270" w:hanging="270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 xml:space="preserve">US (day 7) – enlarged </w:t>
            </w:r>
            <w:r>
              <w:rPr>
                <w:rFonts w:ascii="Calibri" w:hAnsi="Calibri" w:cs="Calibri"/>
                <w:sz w:val="20"/>
                <w:szCs w:val="20"/>
              </w:rPr>
              <w:t>lymph nodes</w:t>
            </w:r>
            <w:r w:rsidRPr="00D27202">
              <w:rPr>
                <w:rFonts w:ascii="Calibri" w:hAnsi="Calibri" w:cs="Calibri"/>
                <w:sz w:val="20"/>
                <w:szCs w:val="20"/>
              </w:rPr>
              <w:t xml:space="preserve"> in </w:t>
            </w:r>
            <w:r w:rsidRPr="00595F77">
              <w:rPr>
                <w:rFonts w:ascii="Calibri" w:hAnsi="Calibri" w:cs="Calibri"/>
                <w:sz w:val="20"/>
                <w:szCs w:val="20"/>
              </w:rPr>
              <w:t>RIF</w:t>
            </w:r>
            <w:r w:rsidRPr="00D27202">
              <w:rPr>
                <w:rFonts w:ascii="Calibri" w:hAnsi="Calibri" w:cs="Calibri"/>
                <w:sz w:val="20"/>
                <w:szCs w:val="20"/>
              </w:rPr>
              <w:t xml:space="preserve"> with free fluid</w:t>
            </w:r>
          </w:p>
          <w:p w14:paraId="6016CD0E" w14:textId="77777777" w:rsidR="00891F42" w:rsidRPr="00D27202" w:rsidRDefault="00891F42" w:rsidP="00891F42">
            <w:pPr>
              <w:spacing w:after="0" w:line="240" w:lineRule="auto"/>
              <w:ind w:left="270" w:hanging="27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91F42" w:rsidRPr="002B5010" w14:paraId="6566AE89" w14:textId="77777777" w:rsidTr="00D27202">
        <w:trPr>
          <w:trHeight w:val="748"/>
        </w:trPr>
        <w:tc>
          <w:tcPr>
            <w:tcW w:w="2977" w:type="dxa"/>
          </w:tcPr>
          <w:p w14:paraId="64B87303" w14:textId="77777777" w:rsidR="00891F42" w:rsidRPr="00D27202" w:rsidRDefault="00891F42" w:rsidP="00891F4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Waltuch et al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</w:p>
          <w:p w14:paraId="1321386C" w14:textId="77777777" w:rsidR="00891F42" w:rsidRPr="00D27202" w:rsidRDefault="00891F42" w:rsidP="00891F4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n</w:t>
            </w:r>
            <w:r w:rsidRPr="00D27202">
              <w:rPr>
                <w:rFonts w:ascii="Calibri" w:hAnsi="Calibri" w:cs="Calibri"/>
                <w:sz w:val="20"/>
                <w:szCs w:val="20"/>
              </w:rPr>
              <w:t>=4</w:t>
            </w:r>
          </w:p>
        </w:tc>
        <w:tc>
          <w:tcPr>
            <w:tcW w:w="1985" w:type="dxa"/>
          </w:tcPr>
          <w:p w14:paraId="7C7E4426" w14:textId="77777777" w:rsidR="00891F42" w:rsidRPr="00D27202" w:rsidRDefault="00891F42" w:rsidP="00891F4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 xml:space="preserve">4 </w:t>
            </w:r>
            <w:r>
              <w:rPr>
                <w:rFonts w:ascii="Calibri" w:hAnsi="Calibri" w:cs="Calibri"/>
                <w:sz w:val="20"/>
                <w:szCs w:val="20"/>
              </w:rPr>
              <w:t>s</w:t>
            </w:r>
            <w:r w:rsidRPr="00D27202">
              <w:rPr>
                <w:rFonts w:ascii="Calibri" w:hAnsi="Calibri" w:cs="Calibri"/>
                <w:sz w:val="20"/>
                <w:szCs w:val="20"/>
              </w:rPr>
              <w:t xml:space="preserve">erology </w:t>
            </w:r>
          </w:p>
          <w:p w14:paraId="1309597F" w14:textId="77777777" w:rsidR="00891F42" w:rsidRPr="00D27202" w:rsidRDefault="00891F42" w:rsidP="00891F4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All RT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D27202">
              <w:rPr>
                <w:rFonts w:ascii="Calibri" w:hAnsi="Calibri" w:cs="Calibri"/>
                <w:sz w:val="20"/>
                <w:szCs w:val="20"/>
              </w:rPr>
              <w:t xml:space="preserve">PCR negative </w:t>
            </w:r>
          </w:p>
          <w:p w14:paraId="68BB21FE" w14:textId="77777777" w:rsidR="00891F42" w:rsidRPr="00D27202" w:rsidRDefault="00891F42" w:rsidP="00891F4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E140AB3" w14:textId="77777777" w:rsidR="00891F42" w:rsidRPr="00D27202" w:rsidRDefault="00891F42" w:rsidP="00891F42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US and CT scan</w:t>
            </w:r>
          </w:p>
        </w:tc>
        <w:tc>
          <w:tcPr>
            <w:tcW w:w="4961" w:type="dxa"/>
          </w:tcPr>
          <w:p w14:paraId="11EB77C8" w14:textId="77777777" w:rsidR="00891F42" w:rsidRPr="00D27202" w:rsidRDefault="00891F42" w:rsidP="00891F42">
            <w:pPr>
              <w:spacing w:after="0" w:line="240" w:lineRule="auto"/>
              <w:ind w:left="270" w:hanging="270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 xml:space="preserve">1 US – </w:t>
            </w:r>
            <w:r>
              <w:rPr>
                <w:rFonts w:ascii="Calibri" w:hAnsi="Calibri" w:cs="Calibri"/>
                <w:sz w:val="20"/>
                <w:szCs w:val="20"/>
              </w:rPr>
              <w:t>gallbladder</w:t>
            </w:r>
            <w:r w:rsidRPr="00D27202">
              <w:rPr>
                <w:rFonts w:ascii="Calibri" w:hAnsi="Calibri" w:cs="Calibri"/>
                <w:sz w:val="20"/>
                <w:szCs w:val="20"/>
              </w:rPr>
              <w:t xml:space="preserve"> wall edema and mild ascites</w:t>
            </w:r>
          </w:p>
          <w:p w14:paraId="115EE5C9" w14:textId="77777777" w:rsidR="00891F42" w:rsidRPr="00D27202" w:rsidRDefault="00891F42" w:rsidP="00891F42">
            <w:pPr>
              <w:spacing w:after="0" w:line="240" w:lineRule="auto"/>
              <w:ind w:left="270" w:hanging="270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1 CT – mild appendix thickening and wall enhancement with mild diffuse colon wall thickening</w:t>
            </w:r>
          </w:p>
          <w:p w14:paraId="00A2175B" w14:textId="77777777" w:rsidR="00891F42" w:rsidRPr="00D27202" w:rsidRDefault="00891F42" w:rsidP="00891F42">
            <w:pPr>
              <w:spacing w:after="0" w:line="240" w:lineRule="auto"/>
              <w:ind w:left="270" w:hanging="270"/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14:paraId="2F42AB9E" w14:textId="0DBEFD73" w:rsidR="00891F42" w:rsidRPr="00E636C1" w:rsidRDefault="00891F42" w:rsidP="00891F4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i/>
          <w:iCs/>
        </w:rPr>
        <w:t xml:space="preserve">RIF </w:t>
      </w:r>
      <w:r>
        <w:rPr>
          <w:rFonts w:ascii="Times New Roman" w:hAnsi="Times New Roman" w:cs="Times New Roman"/>
        </w:rPr>
        <w:t xml:space="preserve">right ileac fossa, </w:t>
      </w:r>
      <w:r w:rsidRPr="00D27202">
        <w:rPr>
          <w:rFonts w:ascii="Times New Roman" w:hAnsi="Times New Roman" w:cs="Times New Roman"/>
          <w:i/>
          <w:iCs/>
        </w:rPr>
        <w:t>RT-PCR</w:t>
      </w:r>
      <w:r>
        <w:rPr>
          <w:rFonts w:ascii="Times New Roman" w:hAnsi="Times New Roman" w:cs="Times New Roman"/>
          <w:b/>
          <w:bCs/>
          <w:i/>
          <w:iCs/>
        </w:rPr>
        <w:t xml:space="preserve"> </w:t>
      </w:r>
      <w:r w:rsidRPr="00D27202">
        <w:rPr>
          <w:rFonts w:ascii="Times New Roman" w:hAnsi="Times New Roman" w:cs="Times New Roman"/>
          <w:sz w:val="24"/>
          <w:szCs w:val="24"/>
        </w:rPr>
        <w:t>reverse transcriptase-polymerase chain reaction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D27202">
        <w:rPr>
          <w:rFonts w:ascii="Times New Roman" w:hAnsi="Times New Roman" w:cs="Times New Roman"/>
          <w:i/>
          <w:iCs/>
          <w:sz w:val="24"/>
          <w:szCs w:val="24"/>
        </w:rPr>
        <w:t xml:space="preserve">SARS-CoV-2 </w:t>
      </w:r>
      <w:r w:rsidRPr="00D27202">
        <w:rPr>
          <w:rFonts w:ascii="Times New Roman" w:hAnsi="Times New Roman" w:cs="Times New Roman"/>
          <w:sz w:val="24"/>
          <w:szCs w:val="24"/>
        </w:rPr>
        <w:t>severe acute respiratory syndrome coronavirus 2</w:t>
      </w:r>
      <w:r w:rsidRPr="00595F77">
        <w:rPr>
          <w:rFonts w:ascii="Times New Roman" w:hAnsi="Times New Roman" w:cs="Times New Roman"/>
          <w:sz w:val="24"/>
          <w:szCs w:val="24"/>
        </w:rPr>
        <w:t xml:space="preserve">, </w:t>
      </w:r>
      <w:r w:rsidRPr="00595F77">
        <w:rPr>
          <w:rFonts w:ascii="Times New Roman" w:hAnsi="Times New Roman" w:cs="Times New Roman"/>
          <w:i/>
          <w:iCs/>
          <w:sz w:val="24"/>
          <w:szCs w:val="24"/>
        </w:rPr>
        <w:t>+</w:t>
      </w:r>
      <w:proofErr w:type="spellStart"/>
      <w:r w:rsidRPr="00595F77">
        <w:rPr>
          <w:rFonts w:ascii="Times New Roman" w:hAnsi="Times New Roman" w:cs="Times New Roman"/>
          <w:i/>
          <w:iCs/>
          <w:sz w:val="24"/>
          <w:szCs w:val="24"/>
        </w:rPr>
        <w:t>ve</w:t>
      </w:r>
      <w:proofErr w:type="spellEnd"/>
      <w:r w:rsidRPr="00595F77">
        <w:rPr>
          <w:rFonts w:ascii="Times New Roman" w:hAnsi="Times New Roman" w:cs="Times New Roman"/>
          <w:sz w:val="24"/>
          <w:szCs w:val="24"/>
        </w:rPr>
        <w:t xml:space="preserve"> </w:t>
      </w:r>
      <w:r w:rsidR="001D2E01" w:rsidRPr="00595F77">
        <w:rPr>
          <w:rFonts w:ascii="Times New Roman" w:hAnsi="Times New Roman" w:cs="Times New Roman"/>
          <w:sz w:val="24"/>
          <w:szCs w:val="24"/>
        </w:rPr>
        <w:t>positive</w:t>
      </w:r>
      <w:r w:rsidRPr="00595F77">
        <w:rPr>
          <w:rFonts w:ascii="Times New Roman" w:hAnsi="Times New Roman" w:cs="Times New Roman"/>
          <w:sz w:val="24"/>
          <w:szCs w:val="24"/>
        </w:rPr>
        <w:t xml:space="preserve">, </w:t>
      </w:r>
      <w:r w:rsidRPr="00595F77">
        <w:rPr>
          <w:rFonts w:ascii="Times New Roman" w:hAnsi="Times New Roman" w:cs="Times New Roman"/>
          <w:i/>
          <w:iCs/>
          <w:sz w:val="24"/>
          <w:szCs w:val="24"/>
        </w:rPr>
        <w:t>–</w:t>
      </w:r>
      <w:proofErr w:type="spellStart"/>
      <w:r w:rsidRPr="00595F77">
        <w:rPr>
          <w:rFonts w:ascii="Times New Roman" w:hAnsi="Times New Roman" w:cs="Times New Roman"/>
          <w:i/>
          <w:iCs/>
          <w:sz w:val="24"/>
          <w:szCs w:val="24"/>
        </w:rPr>
        <w:t>ve</w:t>
      </w:r>
      <w:proofErr w:type="spellEnd"/>
      <w:r w:rsidRPr="00595F7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1D2E01" w:rsidRPr="00595F77">
        <w:rPr>
          <w:rFonts w:ascii="Times New Roman" w:hAnsi="Times New Roman" w:cs="Times New Roman"/>
          <w:sz w:val="24"/>
          <w:szCs w:val="24"/>
        </w:rPr>
        <w:t>negative</w:t>
      </w:r>
    </w:p>
    <w:p w14:paraId="61F11B46" w14:textId="77777777" w:rsidR="00F444B5" w:rsidRDefault="00F444B5"/>
    <w:sectPr w:rsidR="00F444B5" w:rsidSect="00891F4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 Pro">
    <w:altName w:val="Segoe UI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1F42"/>
    <w:rsid w:val="001D2E01"/>
    <w:rsid w:val="00595F77"/>
    <w:rsid w:val="00891F42"/>
    <w:rsid w:val="00AE3102"/>
    <w:rsid w:val="00F44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706BEE"/>
  <w15:chartTrackingRefBased/>
  <w15:docId w15:val="{B6C94F52-2168-499E-B920-EBFB55481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1F42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1F42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91F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91F42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91F42"/>
    <w:rPr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85</Words>
  <Characters>2198</Characters>
  <Application>Microsoft Office Word</Application>
  <DocSecurity>0</DocSecurity>
  <Lines>18</Lines>
  <Paragraphs>5</Paragraphs>
  <ScaleCrop>false</ScaleCrop>
  <Company/>
  <LinksUpToDate>false</LinksUpToDate>
  <CharactersWithSpaces>2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h</dc:creator>
  <cp:keywords/>
  <dc:description/>
  <cp:lastModifiedBy>Strouse, Peter (Peter)</cp:lastModifiedBy>
  <cp:revision>4</cp:revision>
  <dcterms:created xsi:type="dcterms:W3CDTF">2022-03-21T13:28:00Z</dcterms:created>
  <dcterms:modified xsi:type="dcterms:W3CDTF">2022-03-27T02:47:00Z</dcterms:modified>
</cp:coreProperties>
</file>